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827A3" w14:textId="74D149E9" w:rsidR="00B57B96" w:rsidRPr="00FD23B6" w:rsidRDefault="00054E07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FD23B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</w:t>
      </w:r>
      <w:proofErr w:type="spellStart"/>
      <w:r w:rsidRPr="00FD23B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1</w:t>
      </w:r>
      <w:proofErr w:type="spellEnd"/>
      <w:r w:rsidRPr="00FD23B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 Strains and plasmids</w:t>
      </w:r>
      <w:r w:rsidR="004F3ACA" w:rsidRPr="00FD23B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used in this study</w:t>
      </w:r>
    </w:p>
    <w:tbl>
      <w:tblPr>
        <w:tblStyle w:val="Tabelraster"/>
        <w:tblW w:w="9534" w:type="dxa"/>
        <w:tblLook w:val="04A0" w:firstRow="1" w:lastRow="0" w:firstColumn="1" w:lastColumn="0" w:noHBand="0" w:noVBand="1"/>
      </w:tblPr>
      <w:tblGrid>
        <w:gridCol w:w="3925"/>
        <w:gridCol w:w="4414"/>
        <w:gridCol w:w="1195"/>
      </w:tblGrid>
      <w:tr w:rsidR="00FD23B6" w:rsidRPr="00FD23B6" w14:paraId="5148326E" w14:textId="77777777" w:rsidTr="001243C5">
        <w:tc>
          <w:tcPr>
            <w:tcW w:w="392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97D8FC" w14:textId="72C9CFA3" w:rsidR="00B57B96" w:rsidRPr="00FD23B6" w:rsidRDefault="00B57B96" w:rsidP="00B57B96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trains or plasmids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C6C390E" w14:textId="00F9ADDB" w:rsidR="00B57B96" w:rsidRPr="00FD23B6" w:rsidRDefault="00054E07" w:rsidP="00B57B96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otype or description</w:t>
            </w:r>
            <w:r w:rsidR="00B57B96"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ED58B27" w14:textId="2A5CCD81" w:rsidR="00B57B96" w:rsidRPr="00FD23B6" w:rsidRDefault="00054E07" w:rsidP="00B57B96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</w:t>
            </w:r>
            <w:r w:rsidR="00B57B96"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fe</w:t>
            </w:r>
            <w:r w:rsidR="00FB5072"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</w:t>
            </w:r>
            <w:r w:rsidR="00B57B96"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ce</w:t>
            </w:r>
          </w:p>
        </w:tc>
      </w:tr>
      <w:tr w:rsidR="00FD23B6" w:rsidRPr="00FD23B6" w14:paraId="1DC9BDB7" w14:textId="77777777" w:rsidTr="001243C5">
        <w:tc>
          <w:tcPr>
            <w:tcW w:w="39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A87D75C" w14:textId="3C9801D0" w:rsidR="00054E07" w:rsidRPr="00FD23B6" w:rsidRDefault="00054E07" w:rsidP="005B0012">
            <w:pPr>
              <w:pStyle w:val="Geenafstand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eningitidis</w:t>
            </w:r>
            <w:proofErr w:type="spellEnd"/>
          </w:p>
        </w:tc>
        <w:tc>
          <w:tcPr>
            <w:tcW w:w="44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5DE119" w14:textId="77777777" w:rsidR="00054E07" w:rsidRPr="00FD23B6" w:rsidRDefault="00054E07" w:rsidP="005B0012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9185E0" w14:textId="2047D145" w:rsidR="00054E07" w:rsidRPr="00FD23B6" w:rsidRDefault="007F1BF1" w:rsidP="005B0012">
            <w:pPr>
              <w:pStyle w:val="Geenafstand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; unless indicated</w:t>
            </w:r>
          </w:p>
        </w:tc>
      </w:tr>
      <w:tr w:rsidR="00FD23B6" w:rsidRPr="00FD23B6" w14:paraId="6BB1EBFA" w14:textId="77777777" w:rsidTr="001243C5">
        <w:tc>
          <w:tcPr>
            <w:tcW w:w="39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FD910" w14:textId="77777777" w:rsidR="00054E07" w:rsidRPr="00FD23B6" w:rsidRDefault="00054E07" w:rsidP="005B0012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44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76 </w:t>
            </w:r>
          </w:p>
        </w:tc>
        <w:tc>
          <w:tcPr>
            <w:tcW w:w="44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734DF" w14:textId="77777777" w:rsidR="00054E07" w:rsidRPr="00FD23B6" w:rsidRDefault="00054E07" w:rsidP="005B0012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Wild-type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rogroup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 strai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7424BA" w14:textId="1C0D65F5" w:rsidR="00054E07" w:rsidRPr="00FD23B6" w:rsidRDefault="00165FA4" w:rsidP="005B0012">
            <w:pPr>
              <w:pStyle w:val="Geenafstand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Piet&lt;/Author&gt;&lt;Year&gt;2011&lt;/Year&gt;&lt;RecNum&gt;17&lt;/RecNum&gt;&lt;DisplayText&gt;(1)&lt;/DisplayText&gt;&lt;record&gt;&lt;rec-number&gt;17&lt;/rec-number&gt;&lt;foreign-keys&gt;&lt;key app="EN" db-id="5ttwpsdxadpf28eaepzvap5h9v95fp25s55z" timestamp="1663171071"&gt;17&lt;/key&gt;&lt;/foreign-keys&gt;&lt;ref-type name="Journal Article"&gt;17&lt;/ref-type&gt;&lt;contributors&gt;&lt;authors&gt;&lt;author&gt;Piet, J. R.&lt;/author&gt;&lt;author&gt;Huis in &amp;apos;t Veld, R. A.&lt;/author&gt;&lt;author&gt;van Schaik, B. D.&lt;/author&gt;&lt;author&gt;van Kampen, A. H.&lt;/author&gt;&lt;author&gt;Baas, F.&lt;/author&gt;&lt;author&gt;van de Beek, D.&lt;/author&gt;&lt;author&gt;Pannekoek, Y.&lt;/author&gt;&lt;author&gt;van der Ende, A.&lt;/author&gt;&lt;/authors&gt;&lt;/contributors&gt;&lt;auth-address&gt;Department of Medical Microbiology, Academic Medical Center, Amsterdam, The Netherlands.&lt;/auth-address&gt;&lt;titles&gt;&lt;title&gt;Genome sequence of Neisseria meningitidis serogroup B strain H44/76&lt;/title&gt;&lt;secondary-title&gt;J Bacteriol&lt;/secondary-title&gt;&lt;/titles&gt;&lt;periodical&gt;&lt;full-title&gt;J Bacteriol&lt;/full-title&gt;&lt;/periodical&gt;&lt;pages&gt;2371-2&lt;/pages&gt;&lt;volume&gt;193&lt;/volume&gt;&lt;number&gt;9&lt;/number&gt;&lt;edition&gt;20110304&lt;/edition&gt;&lt;keywords&gt;&lt;keyword&gt;*Genome, Bacterial&lt;/keyword&gt;&lt;keyword&gt;Molecular Sequence Annotation&lt;/keyword&gt;&lt;keyword&gt;Molecular Sequence Data&lt;/keyword&gt;&lt;keyword&gt;Neisseria meningitidis, Serogroup B/*classification/*genetics&lt;/keyword&gt;&lt;/keywords&gt;&lt;dates&gt;&lt;year&gt;2011&lt;/year&gt;&lt;pub-dates&gt;&lt;date&gt;May&lt;/date&gt;&lt;/pub-dates&gt;&lt;/dates&gt;&lt;isbn&gt;1098-5530 (Electronic)&amp;#xD;0021-9193 (Linking)&lt;/isbn&gt;&lt;accession-num&gt;21378179&lt;/accession-num&gt;&lt;urls&gt;&lt;related-urls&gt;&lt;url&gt;https://www.ncbi.nlm.nih.gov/pubmed/21378179&lt;/url&gt;&lt;url&gt;https://www.ncbi.nlm.nih.gov/pmc/articles/PMC3133077/pdf/zjb2371.pdf&lt;/url&gt;&lt;/related-urls&gt;&lt;/urls&gt;&lt;custom2&gt;PMC3133077&lt;/custom2&gt;&lt;electronic-resource-num&gt;10.1128/JB.01331-10&lt;/electronic-resource-num&gt;&lt;remote-database-name&gt;Medline&lt;/remote-database-name&gt;&lt;remote-database-provider&gt;NLM&lt;/remote-database-provider&gt;&lt;/record&gt;&lt;/Cite&gt;&lt;/EndNote&gt;</w:instrTex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FD23B6"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  <w:lang w:val="en-US"/>
              </w:rPr>
              <w:t>(1)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FD23B6" w:rsidRPr="00C16335" w14:paraId="51AC3910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6D221" w14:textId="77777777" w:rsidR="00054E07" w:rsidRPr="00FD23B6" w:rsidRDefault="00054E07" w:rsidP="005B0012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A7FCA7" w14:textId="3E19CEDA" w:rsidR="00054E07" w:rsidRPr="00FD23B6" w:rsidRDefault="00054E07" w:rsidP="005B0012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H44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/76 with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replaced by a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n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assette,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n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946324" w14:textId="722E81FA" w:rsidR="00054E07" w:rsidRPr="00FD23B6" w:rsidRDefault="00054E07" w:rsidP="005B0012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0E3F8083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E021C7" w14:textId="159F206E" w:rsidR="00054E07" w:rsidRPr="00FD23B6" w:rsidRDefault="00054E07" w:rsidP="002C2725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ene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7CB007" w14:textId="13DB0EE8" w:rsidR="00054E07" w:rsidRPr="00FD23B6" w:rsidRDefault="00054E07" w:rsidP="002C2725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44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76 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ene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train </w:t>
            </w:r>
            <w:r w:rsidR="0005433B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ansformed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empty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Kan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479C320" w14:textId="162DB2BC" w:rsidR="00054E07" w:rsidRPr="00FD23B6" w:rsidRDefault="00054E07" w:rsidP="002C2725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258A3AC7" w14:textId="77777777" w:rsidTr="001243C5"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</w:tcPr>
          <w:p w14:paraId="3531EBEB" w14:textId="337697BC" w:rsidR="00054E07" w:rsidRPr="00FD23B6" w:rsidRDefault="00054E07" w:rsidP="002C2725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ene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</w:tcPr>
          <w:p w14:paraId="57347767" w14:textId="3D39112D" w:rsidR="00054E07" w:rsidRPr="00FD23B6" w:rsidRDefault="00054E07" w:rsidP="002C2725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44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76 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ene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train complemented with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-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Kan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2D58CE0" w14:textId="6DE21ADE" w:rsidR="00054E07" w:rsidRPr="00FD23B6" w:rsidRDefault="00054E07" w:rsidP="002C2725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75E87471" w14:textId="77777777" w:rsidTr="001243C5">
        <w:tc>
          <w:tcPr>
            <w:tcW w:w="392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38B7C" w14:textId="77777777" w:rsidR="00054E07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rpB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A55036" w14:textId="77777777" w:rsidR="0005433B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</w:t>
            </w:r>
            <w:r w:rsidR="0005433B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;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F9AE4BF" w14:textId="3D2013D3" w:rsidR="00054E07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translational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rpB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463EEA" w14:textId="0A1BF712" w:rsidR="00054E07" w:rsidRPr="00FD23B6" w:rsidRDefault="00054E07" w:rsidP="004F3D34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62D7D438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8004B" w14:textId="5047EAD5" w:rsidR="00054E07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rpC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0C9FC5" w14:textId="77777777" w:rsidR="0005433B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</w:t>
            </w:r>
            <w:r w:rsidR="0005433B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20C03728" w14:textId="3AA6DE0A" w:rsidR="00054E07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translational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rpC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0C164" w14:textId="091873B7" w:rsidR="00054E07" w:rsidRPr="00FD23B6" w:rsidRDefault="00054E07" w:rsidP="004F3D34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06DCAE69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55FB5" w14:textId="2718050B" w:rsidR="00054E07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rpF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CCC18" w14:textId="77777777" w:rsidR="0005433B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</w:t>
            </w:r>
            <w:r w:rsidR="0005433B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3C6563CB" w14:textId="08ADF6C7" w:rsidR="00054E07" w:rsidRPr="00FD23B6" w:rsidRDefault="0005433B" w:rsidP="004F3D3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translational </w:t>
            </w:r>
            <w:proofErr w:type="spellStart"/>
            <w:r w:rsidR="00054E07"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rpF</w:t>
            </w:r>
            <w:proofErr w:type="spellEnd"/>
            <w:r w:rsidR="00054E07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="00054E07"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="00054E07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="00054E07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="00054E07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054E07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22FB3" w14:textId="6003B3E0" w:rsidR="00054E07" w:rsidRPr="00FD23B6" w:rsidRDefault="00054E07" w:rsidP="004F3D34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1E9F428F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358BF" w14:textId="28701C78" w:rsidR="001243C5" w:rsidRPr="00FD23B6" w:rsidRDefault="001243C5" w:rsidP="002826FF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ckA</w:t>
            </w:r>
            <w:proofErr w:type="spellEnd"/>
            <w:r w:rsidR="0087702C"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0914C" w14:textId="77777777" w:rsidR="001243C5" w:rsidRPr="00FD23B6" w:rsidRDefault="001243C5" w:rsidP="002826FF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;</w:t>
            </w:r>
          </w:p>
          <w:p w14:paraId="71A2D877" w14:textId="77777777" w:rsidR="001243C5" w:rsidRPr="00FD23B6" w:rsidRDefault="001243C5" w:rsidP="002826FF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translational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ckA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72E7E" w14:textId="351080A5" w:rsidR="001243C5" w:rsidRPr="00FD23B6" w:rsidRDefault="001243C5" w:rsidP="002826FF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4769780C" w14:textId="77777777" w:rsidTr="00A74DA3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6257D" w14:textId="77777777" w:rsidR="001243C5" w:rsidRPr="00FD23B6" w:rsidRDefault="001243C5" w:rsidP="00A74DA3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lyA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9110A" w14:textId="77777777" w:rsidR="001243C5" w:rsidRPr="00FD23B6" w:rsidRDefault="001243C5" w:rsidP="00A74DA3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;</w:t>
            </w:r>
          </w:p>
          <w:p w14:paraId="055F844E" w14:textId="77777777" w:rsidR="001243C5" w:rsidRPr="00FD23B6" w:rsidRDefault="001243C5" w:rsidP="00A74DA3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translational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glyA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634561" w14:textId="1A226885" w:rsidR="001243C5" w:rsidRPr="00FD23B6" w:rsidRDefault="001243C5" w:rsidP="00A74DA3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7EACFDB1" w14:textId="77777777" w:rsidTr="00BA2530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CB53C" w14:textId="77777777" w:rsidR="001243C5" w:rsidRPr="00FD23B6" w:rsidRDefault="001243C5" w:rsidP="00BA2530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atC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18096" w14:textId="77777777" w:rsidR="001243C5" w:rsidRPr="00FD23B6" w:rsidRDefault="001243C5" w:rsidP="00BA2530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; </w:t>
            </w:r>
          </w:p>
          <w:p w14:paraId="29BEC067" w14:textId="77777777" w:rsidR="001243C5" w:rsidRPr="00FD23B6" w:rsidRDefault="001243C5" w:rsidP="00BA2530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translational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gatC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E7F4F4" w14:textId="16AD870B" w:rsidR="001243C5" w:rsidRPr="00FD23B6" w:rsidRDefault="001243C5" w:rsidP="00BA2530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24C61F89" w14:textId="77777777" w:rsidTr="00B22E10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5DABA4" w14:textId="77777777" w:rsidR="001243C5" w:rsidRPr="00FD23B6" w:rsidRDefault="001243C5" w:rsidP="00B22E10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orA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8EA345" w14:textId="77777777" w:rsidR="001243C5" w:rsidRPr="00FD23B6" w:rsidRDefault="001243C5" w:rsidP="00B22E10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;</w:t>
            </w:r>
          </w:p>
          <w:p w14:paraId="3B1A6F19" w14:textId="77777777" w:rsidR="001243C5" w:rsidRPr="00FD23B6" w:rsidRDefault="001243C5" w:rsidP="00B22E10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translational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orA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24F48B" w14:textId="2CD230F9" w:rsidR="001243C5" w:rsidRPr="00FD23B6" w:rsidRDefault="001243C5" w:rsidP="00B22E10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06582EF4" w14:textId="77777777" w:rsidTr="00EF08E4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5315D" w14:textId="77777777" w:rsidR="001243C5" w:rsidRPr="00FD23B6" w:rsidRDefault="001243C5" w:rsidP="00EF08E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msB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839F9E" w14:textId="77777777" w:rsidR="001243C5" w:rsidRPr="00FD23B6" w:rsidRDefault="001243C5" w:rsidP="00EF08E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; </w:t>
            </w:r>
          </w:p>
          <w:p w14:paraId="148F3A5B" w14:textId="77777777" w:rsidR="001243C5" w:rsidRPr="00FD23B6" w:rsidRDefault="001243C5" w:rsidP="00EF08E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translational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msB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E7340" w14:textId="24B77362" w:rsidR="001243C5" w:rsidRPr="00FD23B6" w:rsidRDefault="001243C5" w:rsidP="00EF08E4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C16335" w14:paraId="3E1B3FF7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BB774" w14:textId="009E096F" w:rsidR="00054E07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dhR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D456FE" w14:textId="77777777" w:rsidR="0005433B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derivative</w:t>
            </w:r>
            <w:r w:rsidR="0005433B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5159B7A7" w14:textId="2FAE9D60" w:rsidR="00054E07" w:rsidRPr="00FD23B6" w:rsidRDefault="00054E07" w:rsidP="004F3D34">
            <w:pPr>
              <w:pStyle w:val="Geenafstand"/>
              <w:spacing w:line="276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translational 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gdhR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fusion,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76BB0" w14:textId="53093EB4" w:rsidR="00054E07" w:rsidRPr="00FD23B6" w:rsidRDefault="00054E07" w:rsidP="004F3D34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FD23B6" w14:paraId="572C1B57" w14:textId="77777777" w:rsidTr="001243C5">
        <w:tc>
          <w:tcPr>
            <w:tcW w:w="392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C388F1" w14:textId="0CBD5C83" w:rsidR="00B57B96" w:rsidRPr="00FD23B6" w:rsidRDefault="008F29F1" w:rsidP="00B57B96">
            <w:pPr>
              <w:pStyle w:val="Geenafstand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E.coli stra</w:t>
            </w:r>
            <w:r w:rsidR="00180829"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i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695D5E" w14:textId="77777777" w:rsidR="00B57B96" w:rsidRPr="00FD23B6" w:rsidRDefault="00B57B96" w:rsidP="00B57B96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2FB47F" w14:textId="77777777" w:rsidR="00B57B96" w:rsidRPr="00FD23B6" w:rsidRDefault="00B57B96" w:rsidP="00B57B96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FD23B6" w14:paraId="0C6254EB" w14:textId="77777777" w:rsidTr="001243C5">
        <w:tc>
          <w:tcPr>
            <w:tcW w:w="39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21C314" w14:textId="7F55FB2F" w:rsidR="00B57B96" w:rsidRPr="00FD23B6" w:rsidRDefault="008F29F1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P10</w:t>
            </w:r>
            <w:proofErr w:type="spellEnd"/>
          </w:p>
        </w:tc>
        <w:tc>
          <w:tcPr>
            <w:tcW w:w="44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4AAB70" w14:textId="77777777" w:rsidR="00054E07" w:rsidRPr="00FD23B6" w:rsidRDefault="00054E07" w:rsidP="00054E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rA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rr-hsdRMS-mcrBC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2C9FC13A" w14:textId="77777777" w:rsidR="00054E07" w:rsidRPr="00FD23B6" w:rsidRDefault="00054E07" w:rsidP="00054E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φ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lacZDM15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X74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oR</w:t>
            </w:r>
            <w:proofErr w:type="spellEnd"/>
          </w:p>
          <w:p w14:paraId="07C4AA3C" w14:textId="77777777" w:rsidR="00054E07" w:rsidRPr="00FD23B6" w:rsidRDefault="00054E07" w:rsidP="00054E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cA1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D139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leu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7697</w:t>
            </w:r>
          </w:p>
          <w:p w14:paraId="7445B45F" w14:textId="43D2F6BD" w:rsidR="00B57B96" w:rsidRPr="00FD23B6" w:rsidRDefault="00054E07" w:rsidP="00054E07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lU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lK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psL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dA1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upG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25A61C" w14:textId="7A93D3FB" w:rsidR="00B57B96" w:rsidRPr="00FD23B6" w:rsidRDefault="008F29F1" w:rsidP="002665DA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itrogen</w:t>
            </w:r>
          </w:p>
        </w:tc>
      </w:tr>
      <w:tr w:rsidR="00FD23B6" w:rsidRPr="00FD23B6" w14:paraId="28977546" w14:textId="77777777" w:rsidTr="001243C5">
        <w:tc>
          <w:tcPr>
            <w:tcW w:w="39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80E5EE" w14:textId="4388C0CC" w:rsidR="005C5E20" w:rsidRPr="00FD23B6" w:rsidRDefault="00B141C8" w:rsidP="005C5E20">
            <w:pPr>
              <w:pStyle w:val="Geenafstand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="00AA11CA"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lasmids</w:t>
            </w:r>
          </w:p>
        </w:tc>
        <w:tc>
          <w:tcPr>
            <w:tcW w:w="44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01C198" w14:textId="78717609" w:rsidR="005C5E20" w:rsidRPr="00FD23B6" w:rsidRDefault="005C5E20" w:rsidP="005C5E2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6C8782" w14:textId="3FA84105" w:rsidR="005C5E20" w:rsidRPr="00FD23B6" w:rsidRDefault="005C5E20" w:rsidP="002665DA">
            <w:pPr>
              <w:pStyle w:val="Geenafstand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FD23B6" w14:paraId="0F435CD2" w14:textId="77777777" w:rsidTr="001243C5">
        <w:tc>
          <w:tcPr>
            <w:tcW w:w="39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427BF0" w14:textId="5554A2CD" w:rsidR="00AA11CA" w:rsidRPr="00FD23B6" w:rsidRDefault="00AA11CA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pMCG5</w:t>
            </w:r>
            <w:proofErr w:type="spellEnd"/>
          </w:p>
        </w:tc>
        <w:tc>
          <w:tcPr>
            <w:tcW w:w="44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EA9E98" w14:textId="77777777" w:rsidR="0005433B" w:rsidRPr="00FD23B6" w:rsidRDefault="00054E07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Bluescript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rivative; </w:t>
            </w:r>
          </w:p>
          <w:p w14:paraId="399976D0" w14:textId="1CB8512E" w:rsidR="00AA11CA" w:rsidRPr="00FD23B6" w:rsidRDefault="00054E07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 w:rsidR="00AA11CA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low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g chromosomal</w:t>
            </w:r>
            <w:r w:rsidR="00AA11CA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xpression</w:t>
            </w:r>
            <w:r w:rsidR="0005433B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f</w:t>
            </w:r>
            <w:r w:rsidR="00AA11CA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A11CA"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</w:t>
            </w:r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</w:t>
            </w:r>
            <w:r w:rsidR="00AA11CA"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herry</w:t>
            </w:r>
            <w:proofErr w:type="spellEnd"/>
            <w:r w:rsidR="00AA11CA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nder control of the </w:t>
            </w:r>
            <w:proofErr w:type="spellStart"/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ilE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promoter,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6FCE1F" w14:textId="14A378B9" w:rsidR="00AA11CA" w:rsidRPr="00FD23B6" w:rsidRDefault="00054E07" w:rsidP="002665DA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atagene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b3llcjwvQXV0aG9yPjxZZWFyPjIwMTQ8L1llYXI+PFJl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b3llcjwvQXV0aG9yPjxZZWFyPjIwMTQ8L1llYXI+PFJl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="00165FA4" w:rsidRPr="00FD23B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(2)</w:t>
            </w:r>
            <w:r w:rsidR="00165FA4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FD23B6" w:rsidRPr="00C16335" w14:paraId="152030EC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F21833" w14:textId="69959B16" w:rsidR="0089768D" w:rsidRPr="00FD23B6" w:rsidRDefault="0089768D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CG5_mut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ED6F3" w14:textId="2F86A0EF" w:rsidR="00054E07" w:rsidRPr="00FD23B6" w:rsidRDefault="0089768D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pMCG5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rivative;</w:t>
            </w:r>
          </w:p>
          <w:p w14:paraId="28976B91" w14:textId="638B5103" w:rsidR="0089768D" w:rsidRPr="00FD23B6" w:rsidRDefault="0089768D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iI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(+1) 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heI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G</w:t>
            </w:r>
            <w:proofErr w:type="spellEnd"/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triction sites</w:t>
            </w:r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="00054E07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54E07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="00054E07"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66A13" w14:textId="2DE55C0E" w:rsidR="0089768D" w:rsidRPr="00FD23B6" w:rsidRDefault="0089768D" w:rsidP="002665DA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FD23B6" w14:paraId="0B3D7D36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FB84D" w14:textId="569E67D5" w:rsidR="0089768D" w:rsidRPr="00FD23B6" w:rsidRDefault="0089768D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-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ldA</w:t>
            </w:r>
            <w:proofErr w:type="spellEnd"/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2E2B66" w14:textId="72D24876" w:rsidR="0089768D" w:rsidRPr="00FD23B6" w:rsidRDefault="0089768D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mC</w:t>
            </w:r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3E88F" w14:textId="3FDEEB39" w:rsidR="0089768D" w:rsidRPr="00FD23B6" w:rsidRDefault="00165FA4" w:rsidP="002665DA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Bos&lt;/Author&gt;&lt;Year&gt;2005&lt;/Year&gt;&lt;RecNum&gt;67&lt;/RecNum&gt;&lt;DisplayText&gt;(3)&lt;/DisplayText&gt;&lt;record&gt;&lt;rec-number&gt;67&lt;/rec-number&gt;&lt;foreign-keys&gt;&lt;key app="EN" db-id="5ttwpsdxadpf28eaepzvap5h9v95fp25s55z" timestamp="1663175686"&gt;67&lt;/key&gt;&lt;/foreign-keys&gt;&lt;ref-type name="Journal Article"&gt;17&lt;/ref-type&gt;&lt;contributors&gt;&lt;authors&gt;&lt;author&gt;Bos, M. P.&lt;/author&gt;&lt;author&gt;Tefsen, B.&lt;/author&gt;&lt;author&gt;Voet, P.&lt;/author&gt;&lt;author&gt;Weynants, V.&lt;/author&gt;&lt;author&gt;van Putten, J. P.&lt;/author&gt;&lt;author&gt;Tommassen, J.&lt;/author&gt;&lt;/authors&gt;&lt;/contributors&gt;&lt;auth-address&gt;Department of Molecular Microbiology and Institute for Biomembranes, Utrecht University, Padualaan 8, 3584 CH Utrecht, The Netherlands. m.p.bos@bio.uu.nl&lt;/auth-address&gt;&lt;titles&gt;&lt;title&gt;Function of neisserial outer membrane phospholipase a in autolysis and assessment of its vaccine potential&lt;/title&gt;&lt;secondary-title&gt;Infect Immun&lt;/secondary-title&gt;&lt;/titles&gt;&lt;periodical&gt;&lt;full-title&gt;Infect Immun&lt;/full-title&gt;&lt;/periodical&gt;&lt;pages&gt;2222-31&lt;/pages&gt;&lt;volume&gt;73&lt;/volume&gt;&lt;number&gt;4&lt;/number&gt;&lt;keywords&gt;&lt;keyword&gt;Amino Acid Sequence&lt;/keyword&gt;&lt;keyword&gt;Bacterial Outer Membrane Proteins/analysis/chemistry/immunology/*physiology&lt;/keyword&gt;&lt;keyword&gt;Bacterial Vaccines/*immunology&lt;/keyword&gt;&lt;keyword&gt;Bacteriolysis/*physiology&lt;/keyword&gt;&lt;keyword&gt;Base Sequence&lt;/keyword&gt;&lt;keyword&gt;Molecular Sequence Data&lt;/keyword&gt;&lt;keyword&gt;Neisseria gonorrhoeae/*enzymology/immunology&lt;/keyword&gt;&lt;keyword&gt;Neisseria meningitidis/*enzymology/immunology&lt;/keyword&gt;&lt;keyword&gt;Phospholipases A/analysis/chemistry/immunology/*physiology&lt;/keyword&gt;&lt;/keywords&gt;&lt;dates&gt;&lt;year&gt;2005&lt;/year&gt;&lt;pub-dates&gt;&lt;date&gt;Apr&lt;/date&gt;&lt;/pub-dates&gt;&lt;/dates&gt;&lt;isbn&gt;0019-9567 (Print)&amp;#xD;0019-9567 (Linking)&lt;/isbn&gt;&lt;accession-num&gt;15784566&lt;/accession-num&gt;&lt;urls&gt;&lt;related-urls&gt;&lt;url&gt;https://www.ncbi.nlm.nih.gov/pubmed/15784566&lt;/url&gt;&lt;/related-urls&gt;&lt;/urls&gt;&lt;custom2&gt;PMC1087465&lt;/custom2&gt;&lt;electronic-resource-num&gt;10.1128/IAI.73.4.2222-2231.2005&lt;/electronic-resource-num&gt;&lt;remote-database-name&gt;Medline&lt;/remote-database-name&gt;&lt;remote-database-provider&gt;NLM&lt;/remote-database-provider&gt;&lt;/record&gt;&lt;/Cite&gt;&lt;/EndNote&gt;</w:instrTex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FD23B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(3)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FD23B6" w:rsidRPr="00FD23B6" w14:paraId="6B2BC726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59089" w14:textId="4DBDDDEE" w:rsidR="0089768D" w:rsidRPr="00FD23B6" w:rsidRDefault="0089768D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</w:t>
            </w:r>
            <w:proofErr w:type="spellEnd"/>
          </w:p>
        </w:tc>
        <w:tc>
          <w:tcPr>
            <w:tcW w:w="44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649EF5" w14:textId="77777777" w:rsidR="00054E07" w:rsidRPr="00FD23B6" w:rsidRDefault="0089768D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-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ldA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54E07"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rivative;</w:t>
            </w:r>
          </w:p>
          <w:p w14:paraId="27C6A8D8" w14:textId="0999EF00" w:rsidR="0089768D" w:rsidRPr="00FD23B6" w:rsidRDefault="00054E07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="0089768D"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ldA</w:t>
            </w:r>
            <w:proofErr w:type="spellEnd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,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m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82E7A" w14:textId="32B494DA" w:rsidR="0089768D" w:rsidRPr="00FD23B6" w:rsidRDefault="00165FA4" w:rsidP="002665DA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Pannekoek&lt;/Author&gt;&lt;Year&gt;2017&lt;/Year&gt;&lt;RecNum&gt;33&lt;/RecNum&gt;&lt;DisplayText&gt;(4)&lt;/DisplayText&gt;&lt;record&gt;&lt;rec-number&gt;33&lt;/rec-number&gt;&lt;foreign-keys&gt;&lt;key app="EN" db-id="5ttwpsdxadpf28eaepzvap5h9v95fp25s55z" timestamp="1663171071"&gt;33&lt;/key&gt;&lt;/foreign-keys&gt;&lt;ref-type name="Journal Article"&gt;17&lt;/ref-type&gt;&lt;contributors&gt;&lt;authors&gt;&lt;author&gt;Pannekoek, Y.&lt;/author&gt;&lt;author&gt;Huis In &amp;apos;t Veld, R.&lt;/author&gt;&lt;author&gt;Schipper, K.&lt;/author&gt;&lt;author&gt;Bovenkerk, S.&lt;/author&gt;&lt;author&gt;Kramer, G.&lt;/author&gt;&lt;author&gt;Speijer, D.&lt;/author&gt;&lt;author&gt;van der Ende, A.&lt;/author&gt;&lt;/authors&gt;&lt;/contributors&gt;&lt;auth-address&gt;Department of Medical Microbiology Center for Infection and Immunity Amsterdam (CINIMA) Academic Medical Center The Netherlands.&amp;#xD;Department of Medical Biochemistry Academic Medical Center Amsterdam The Netherlands.&amp;#xD;Present address: Genome Biology Unit EMBL Heidelberg Heidelberg Germany.&lt;/auth-address&gt;&lt;titles&gt;&lt;title&gt;Regulation of Neisseria meningitidis cytochrome bc1 components by NrrF, a Fur-controlled small noncoding RNA&lt;/title&gt;&lt;secondary-title&gt;FEBS Open Bio&lt;/secondary-title&gt;&lt;/titles&gt;&lt;periodical&gt;&lt;full-title&gt;FEBS Open Bio&lt;/full-title&gt;&lt;/periodical&gt;&lt;pages&gt;1302-1315&lt;/pages&gt;&lt;volume&gt;7&lt;/volume&gt;&lt;number&gt;9&lt;/number&gt;&lt;edition&gt;20170805&lt;/edition&gt;&lt;keywords&gt;&lt;keyword&gt;*Neisseria meningitidis&lt;/keyword&gt;&lt;keyword&gt;*NrrF&lt;/keyword&gt;&lt;keyword&gt;*cytochrome bc1&lt;/keyword&gt;&lt;keyword&gt;*riboregulation&lt;/keyword&gt;&lt;keyword&gt;*sRNA&lt;/keyword&gt;&lt;/keywords&gt;&lt;dates&gt;&lt;year&gt;2017&lt;/year&gt;&lt;pub-dates&gt;&lt;date&gt;Sep&lt;/date&gt;&lt;/pub-dates&gt;&lt;/dates&gt;&lt;isbn&gt;2211-5463 (Print)&amp;#xD;2211-5463 (Linking)&lt;/isbn&gt;&lt;accession-num&gt;28904860&lt;/accession-num&gt;&lt;urls&gt;&lt;related-urls&gt;&lt;url&gt;https://www.ncbi.nlm.nih.gov/pubmed/28904860&lt;/url&gt;&lt;url&gt;https://www.ncbi.nlm.nih.gov/pmc/articles/PMC5586341/pdf/FEB4-7-1302.pdf&lt;/url&gt;&lt;/related-urls&gt;&lt;/urls&gt;&lt;custom2&gt;PMC5586341&lt;/custom2&gt;&lt;electronic-resource-num&gt;10.1002/2211-5463.1226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FD23B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(4)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FD23B6" w:rsidRPr="00C16335" w14:paraId="24DD9677" w14:textId="77777777" w:rsidTr="001243C5">
        <w:tc>
          <w:tcPr>
            <w:tcW w:w="3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45BB9" w14:textId="23CC09AB" w:rsidR="0089768D" w:rsidRPr="00FD23B6" w:rsidRDefault="0089768D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-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s</w:t>
            </w:r>
            <w:proofErr w:type="spellEnd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8683F" w14:textId="77777777" w:rsidR="00054E07" w:rsidRPr="00FD23B6" w:rsidRDefault="00054E07" w:rsidP="00054E07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11-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ldA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rivative;</w:t>
            </w:r>
          </w:p>
          <w:p w14:paraId="038F7A30" w14:textId="5410EEF2" w:rsidR="0089768D" w:rsidRPr="00FD23B6" w:rsidRDefault="00054E07" w:rsidP="00601E64">
            <w:pPr>
              <w:pStyle w:val="Geenafstand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ldA</w:t>
            </w:r>
            <w:proofErr w:type="spellEnd"/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="004C4FCD"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sRs</w:t>
            </w:r>
            <w:proofErr w:type="spellEnd"/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,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m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4F3CD5" w14:textId="7E340D0B" w:rsidR="0089768D" w:rsidRPr="00FD23B6" w:rsidRDefault="0089768D" w:rsidP="002665DA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6100BC0" w14:textId="77777777" w:rsidR="00814B73" w:rsidRPr="00FD23B6" w:rsidRDefault="00814B73" w:rsidP="00B57B96">
      <w:pPr>
        <w:pStyle w:val="Geenafstand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89E8CB3" w14:textId="490D3AA6" w:rsidR="00B57B96" w:rsidRPr="00C16335" w:rsidRDefault="002C01FC" w:rsidP="00B57B96">
      <w:pPr>
        <w:pStyle w:val="Geenafstand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C16335">
        <w:rPr>
          <w:rFonts w:ascii="Arial" w:hAnsi="Arial" w:cs="Arial"/>
          <w:b/>
          <w:bCs/>
          <w:color w:val="000000" w:themeColor="text1"/>
          <w:sz w:val="20"/>
          <w:szCs w:val="20"/>
        </w:rPr>
        <w:t>REFERENCES</w:t>
      </w:r>
    </w:p>
    <w:p w14:paraId="627B8C6C" w14:textId="77777777" w:rsidR="00165FA4" w:rsidRPr="00FD23B6" w:rsidRDefault="00165FA4" w:rsidP="00165FA4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FD23B6">
        <w:rPr>
          <w:rFonts w:ascii="Arial" w:hAnsi="Arial" w:cs="Arial"/>
          <w:b/>
          <w:color w:val="000000" w:themeColor="text1"/>
          <w:sz w:val="20"/>
          <w:szCs w:val="20"/>
        </w:rPr>
        <w:fldChar w:fldCharType="begin"/>
      </w:r>
      <w:r w:rsidRPr="00FD23B6">
        <w:rPr>
          <w:rFonts w:ascii="Arial" w:hAnsi="Arial" w:cs="Arial"/>
          <w:b/>
          <w:color w:val="000000" w:themeColor="text1"/>
          <w:sz w:val="20"/>
          <w:szCs w:val="20"/>
          <w:lang w:val="nl-NL"/>
        </w:rPr>
        <w:instrText xml:space="preserve"> ADDIN EN.REFLIST </w:instrText>
      </w:r>
      <w:r w:rsidRPr="00FD23B6">
        <w:rPr>
          <w:rFonts w:ascii="Arial" w:hAnsi="Arial" w:cs="Arial"/>
          <w:b/>
          <w:color w:val="000000" w:themeColor="text1"/>
          <w:sz w:val="20"/>
          <w:szCs w:val="20"/>
        </w:rPr>
        <w:fldChar w:fldCharType="separate"/>
      </w:r>
      <w:r w:rsidRPr="00FD23B6">
        <w:rPr>
          <w:noProof/>
          <w:color w:val="000000" w:themeColor="text1"/>
          <w:lang w:val="nl-NL"/>
        </w:rPr>
        <w:t>1.</w:t>
      </w:r>
      <w:r w:rsidRPr="00FD23B6">
        <w:rPr>
          <w:noProof/>
          <w:color w:val="000000" w:themeColor="text1"/>
          <w:lang w:val="nl-NL"/>
        </w:rPr>
        <w:tab/>
        <w:t>Piet JR, Huis in 't Veld RA, van Schaik BD, van Kampen AH, Baas F, van de Beek D, Pannekoek Y, van der Ende A.</w:t>
      </w:r>
      <w:r w:rsidRPr="00FD23B6">
        <w:rPr>
          <w:b/>
          <w:noProof/>
          <w:color w:val="000000" w:themeColor="text1"/>
          <w:lang w:val="nl-NL"/>
        </w:rPr>
        <w:t xml:space="preserve"> </w:t>
      </w:r>
      <w:r w:rsidRPr="00FD23B6">
        <w:rPr>
          <w:noProof/>
          <w:color w:val="000000" w:themeColor="text1"/>
          <w:lang w:val="nl-NL"/>
        </w:rPr>
        <w:t xml:space="preserve">2011. </w:t>
      </w:r>
      <w:r w:rsidRPr="00FD23B6">
        <w:rPr>
          <w:noProof/>
          <w:color w:val="000000" w:themeColor="text1"/>
        </w:rPr>
        <w:t>Genome sequence of Neisseria meningitidis serogroup B strain H44/76. J Bacteriol 193:2371-2.</w:t>
      </w:r>
    </w:p>
    <w:p w14:paraId="38C6E96C" w14:textId="77777777" w:rsidR="00165FA4" w:rsidRPr="00FD23B6" w:rsidRDefault="00165FA4" w:rsidP="00165FA4">
      <w:pPr>
        <w:pStyle w:val="EndNoteBibliography"/>
        <w:spacing w:after="0"/>
        <w:ind w:left="720" w:hanging="720"/>
        <w:rPr>
          <w:noProof/>
          <w:color w:val="000000" w:themeColor="text1"/>
          <w:lang w:val="nl-NL"/>
        </w:rPr>
      </w:pPr>
      <w:r w:rsidRPr="00FD23B6">
        <w:rPr>
          <w:noProof/>
          <w:color w:val="000000" w:themeColor="text1"/>
        </w:rPr>
        <w:t>2.</w:t>
      </w:r>
      <w:r w:rsidRPr="00FD23B6">
        <w:rPr>
          <w:noProof/>
          <w:color w:val="000000" w:themeColor="text1"/>
        </w:rPr>
        <w:tab/>
        <w:t>Soyer M, Charles-Orszag A, Lagache T, Machata S, Imhaus AF, Dumont A, Millien C, Olivo-Marin JC, Dumenil G.</w:t>
      </w:r>
      <w:r w:rsidRPr="00FD23B6">
        <w:rPr>
          <w:b/>
          <w:noProof/>
          <w:color w:val="000000" w:themeColor="text1"/>
        </w:rPr>
        <w:t xml:space="preserve"> </w:t>
      </w:r>
      <w:r w:rsidRPr="00FD23B6">
        <w:rPr>
          <w:noProof/>
          <w:color w:val="000000" w:themeColor="text1"/>
        </w:rPr>
        <w:t xml:space="preserve">2014. Early sequence of events triggered by the interaction of Neisseria meningitidis with endothelial cells. </w:t>
      </w:r>
      <w:r w:rsidRPr="00FD23B6">
        <w:rPr>
          <w:noProof/>
          <w:color w:val="000000" w:themeColor="text1"/>
          <w:lang w:val="nl-NL"/>
        </w:rPr>
        <w:t>Cell Microbiol 16:878-95.</w:t>
      </w:r>
    </w:p>
    <w:p w14:paraId="41F59413" w14:textId="77777777" w:rsidR="00165FA4" w:rsidRPr="00FD23B6" w:rsidRDefault="00165FA4" w:rsidP="00165FA4">
      <w:pPr>
        <w:pStyle w:val="EndNoteBibliography"/>
        <w:spacing w:after="0"/>
        <w:ind w:left="720" w:hanging="720"/>
        <w:rPr>
          <w:noProof/>
          <w:color w:val="000000" w:themeColor="text1"/>
          <w:lang w:val="nl-NL"/>
        </w:rPr>
      </w:pPr>
      <w:r w:rsidRPr="00FD23B6">
        <w:rPr>
          <w:noProof/>
          <w:color w:val="000000" w:themeColor="text1"/>
          <w:lang w:val="nl-NL"/>
        </w:rPr>
        <w:lastRenderedPageBreak/>
        <w:t>3.</w:t>
      </w:r>
      <w:r w:rsidRPr="00FD23B6">
        <w:rPr>
          <w:noProof/>
          <w:color w:val="000000" w:themeColor="text1"/>
          <w:lang w:val="nl-NL"/>
        </w:rPr>
        <w:tab/>
        <w:t>Bos MP, Tefsen B, Voet P, Weynants V, van Putten JP, Tommassen J.</w:t>
      </w:r>
      <w:r w:rsidRPr="00FD23B6">
        <w:rPr>
          <w:b/>
          <w:noProof/>
          <w:color w:val="000000" w:themeColor="text1"/>
          <w:lang w:val="nl-NL"/>
        </w:rPr>
        <w:t xml:space="preserve"> </w:t>
      </w:r>
      <w:r w:rsidRPr="00FD23B6">
        <w:rPr>
          <w:noProof/>
          <w:color w:val="000000" w:themeColor="text1"/>
          <w:lang w:val="nl-NL"/>
        </w:rPr>
        <w:t xml:space="preserve">2005. </w:t>
      </w:r>
      <w:r w:rsidRPr="00FD23B6">
        <w:rPr>
          <w:noProof/>
          <w:color w:val="000000" w:themeColor="text1"/>
        </w:rPr>
        <w:t xml:space="preserve">Function of neisserial outer membrane phospholipase a in autolysis and assessment of its vaccine potential. </w:t>
      </w:r>
      <w:r w:rsidRPr="00FD23B6">
        <w:rPr>
          <w:noProof/>
          <w:color w:val="000000" w:themeColor="text1"/>
          <w:lang w:val="nl-NL"/>
        </w:rPr>
        <w:t>Infect Immun 73:2222-31.</w:t>
      </w:r>
    </w:p>
    <w:p w14:paraId="053E6D74" w14:textId="77777777" w:rsidR="00165FA4" w:rsidRPr="00FD23B6" w:rsidRDefault="00165FA4" w:rsidP="00165FA4">
      <w:pPr>
        <w:pStyle w:val="EndNoteBibliography"/>
        <w:ind w:left="720" w:hanging="720"/>
        <w:rPr>
          <w:noProof/>
          <w:color w:val="000000" w:themeColor="text1"/>
        </w:rPr>
      </w:pPr>
      <w:r w:rsidRPr="00FD23B6">
        <w:rPr>
          <w:noProof/>
          <w:color w:val="000000" w:themeColor="text1"/>
          <w:lang w:val="nl-NL"/>
        </w:rPr>
        <w:t>4.</w:t>
      </w:r>
      <w:r w:rsidRPr="00FD23B6">
        <w:rPr>
          <w:noProof/>
          <w:color w:val="000000" w:themeColor="text1"/>
          <w:lang w:val="nl-NL"/>
        </w:rPr>
        <w:tab/>
        <w:t>Pannekoek Y, Huis In 't Veld R, Schipper K, Bovenkerk S, Kramer G, Speijer D, van der Ende A.</w:t>
      </w:r>
      <w:r w:rsidRPr="00FD23B6">
        <w:rPr>
          <w:b/>
          <w:noProof/>
          <w:color w:val="000000" w:themeColor="text1"/>
          <w:lang w:val="nl-NL"/>
        </w:rPr>
        <w:t xml:space="preserve"> </w:t>
      </w:r>
      <w:r w:rsidRPr="00FD23B6">
        <w:rPr>
          <w:noProof/>
          <w:color w:val="000000" w:themeColor="text1"/>
          <w:lang w:val="nl-NL"/>
        </w:rPr>
        <w:t xml:space="preserve">2017. </w:t>
      </w:r>
      <w:r w:rsidRPr="00FD23B6">
        <w:rPr>
          <w:noProof/>
          <w:color w:val="000000" w:themeColor="text1"/>
        </w:rPr>
        <w:t>Regulation of Neisseria meningitidis cytochrome bc1 components by NrrF, a Fur-controlled small noncoding RNA. FEBS Open Bio 7:1302-1315.</w:t>
      </w:r>
    </w:p>
    <w:p w14:paraId="13093273" w14:textId="148B0D82" w:rsidR="00D57F9C" w:rsidRPr="00FD23B6" w:rsidRDefault="00165FA4" w:rsidP="00165FA4">
      <w:pPr>
        <w:pStyle w:val="Geenafstand"/>
        <w:rPr>
          <w:rFonts w:ascii="Arial" w:hAnsi="Arial" w:cs="Arial"/>
          <w:b/>
          <w:color w:val="000000" w:themeColor="text1"/>
          <w:sz w:val="20"/>
          <w:szCs w:val="20"/>
        </w:rPr>
      </w:pPr>
      <w:r w:rsidRPr="00FD23B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fldChar w:fldCharType="end"/>
      </w:r>
    </w:p>
    <w:p w14:paraId="0E4D8558" w14:textId="5885D7EF" w:rsidR="00247305" w:rsidRPr="00FD23B6" w:rsidRDefault="00247305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FD23B6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30984AE0" w14:textId="77777777" w:rsidR="0070455F" w:rsidRPr="00FD23B6" w:rsidRDefault="0070455F" w:rsidP="0070455F">
      <w:pPr>
        <w:pStyle w:val="Geenafstand"/>
        <w:rPr>
          <w:color w:val="000000" w:themeColor="text1"/>
        </w:rPr>
      </w:pPr>
      <w:bookmarkStart w:id="0" w:name="_GoBack"/>
      <w:bookmarkEnd w:id="0"/>
    </w:p>
    <w:sectPr w:rsidR="0070455F" w:rsidRPr="00FD23B6" w:rsidSect="00324DAF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31C2F"/>
    <w:multiLevelType w:val="hybridMultilevel"/>
    <w:tmpl w:val="B86A29E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2C05BC"/>
    <w:multiLevelType w:val="hybridMultilevel"/>
    <w:tmpl w:val="B86A29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wpsdxadpf28eaepzvap5h9v95fp25s55z&quot;&gt;Test library&lt;record-ids&gt;&lt;item&gt;17&lt;/item&gt;&lt;item&gt;33&lt;/item&gt;&lt;item&gt;67&lt;/item&gt;&lt;item&gt;89&lt;/item&gt;&lt;/record-ids&gt;&lt;/item&gt;&lt;/Libraries&gt;"/>
  </w:docVars>
  <w:rsids>
    <w:rsidRoot w:val="005E6744"/>
    <w:rsid w:val="000014B9"/>
    <w:rsid w:val="00004E9A"/>
    <w:rsid w:val="000074FE"/>
    <w:rsid w:val="000102A1"/>
    <w:rsid w:val="000123C5"/>
    <w:rsid w:val="0002210A"/>
    <w:rsid w:val="00024F73"/>
    <w:rsid w:val="00025E4C"/>
    <w:rsid w:val="00027E0A"/>
    <w:rsid w:val="00031111"/>
    <w:rsid w:val="000316F0"/>
    <w:rsid w:val="000318AA"/>
    <w:rsid w:val="000329FC"/>
    <w:rsid w:val="0003737F"/>
    <w:rsid w:val="00040855"/>
    <w:rsid w:val="00042A92"/>
    <w:rsid w:val="00045EBE"/>
    <w:rsid w:val="00051562"/>
    <w:rsid w:val="00051B3B"/>
    <w:rsid w:val="00052B07"/>
    <w:rsid w:val="0005433B"/>
    <w:rsid w:val="00054E07"/>
    <w:rsid w:val="00063188"/>
    <w:rsid w:val="00066719"/>
    <w:rsid w:val="000725FF"/>
    <w:rsid w:val="0007632B"/>
    <w:rsid w:val="00090465"/>
    <w:rsid w:val="00095FEA"/>
    <w:rsid w:val="000969EE"/>
    <w:rsid w:val="00096C2E"/>
    <w:rsid w:val="000978ED"/>
    <w:rsid w:val="000A49F5"/>
    <w:rsid w:val="000A7C57"/>
    <w:rsid w:val="000A7FAA"/>
    <w:rsid w:val="000B0F91"/>
    <w:rsid w:val="000B474E"/>
    <w:rsid w:val="000C1E9C"/>
    <w:rsid w:val="000C48D0"/>
    <w:rsid w:val="000C6D43"/>
    <w:rsid w:val="000C7CB2"/>
    <w:rsid w:val="000D091A"/>
    <w:rsid w:val="000D4202"/>
    <w:rsid w:val="000D6B0D"/>
    <w:rsid w:val="000E1E35"/>
    <w:rsid w:val="000E2EA4"/>
    <w:rsid w:val="000E409A"/>
    <w:rsid w:val="000E6436"/>
    <w:rsid w:val="000E6F71"/>
    <w:rsid w:val="000E7656"/>
    <w:rsid w:val="000E77D2"/>
    <w:rsid w:val="000F1772"/>
    <w:rsid w:val="000F186F"/>
    <w:rsid w:val="000F567B"/>
    <w:rsid w:val="000F6BB2"/>
    <w:rsid w:val="0010048C"/>
    <w:rsid w:val="00104331"/>
    <w:rsid w:val="00105FC3"/>
    <w:rsid w:val="0011066E"/>
    <w:rsid w:val="00117A53"/>
    <w:rsid w:val="00121601"/>
    <w:rsid w:val="001243C5"/>
    <w:rsid w:val="001370AA"/>
    <w:rsid w:val="0014345E"/>
    <w:rsid w:val="001434BC"/>
    <w:rsid w:val="001436A5"/>
    <w:rsid w:val="00144932"/>
    <w:rsid w:val="00145701"/>
    <w:rsid w:val="0015356C"/>
    <w:rsid w:val="0016217A"/>
    <w:rsid w:val="00164415"/>
    <w:rsid w:val="00165FA4"/>
    <w:rsid w:val="00166F71"/>
    <w:rsid w:val="00172855"/>
    <w:rsid w:val="00172D82"/>
    <w:rsid w:val="001741A1"/>
    <w:rsid w:val="0017568A"/>
    <w:rsid w:val="00175F57"/>
    <w:rsid w:val="001763B7"/>
    <w:rsid w:val="00180829"/>
    <w:rsid w:val="00181555"/>
    <w:rsid w:val="00183FD2"/>
    <w:rsid w:val="00186307"/>
    <w:rsid w:val="001864DE"/>
    <w:rsid w:val="0019120E"/>
    <w:rsid w:val="001978F6"/>
    <w:rsid w:val="001A088C"/>
    <w:rsid w:val="001A1871"/>
    <w:rsid w:val="001A388F"/>
    <w:rsid w:val="001A7B63"/>
    <w:rsid w:val="001B0F6C"/>
    <w:rsid w:val="001B4791"/>
    <w:rsid w:val="001B4A0B"/>
    <w:rsid w:val="001C019D"/>
    <w:rsid w:val="001C5375"/>
    <w:rsid w:val="001C5A9A"/>
    <w:rsid w:val="001C6AA6"/>
    <w:rsid w:val="001C76C3"/>
    <w:rsid w:val="001C7D65"/>
    <w:rsid w:val="001D0259"/>
    <w:rsid w:val="001D0E6B"/>
    <w:rsid w:val="001D2DF1"/>
    <w:rsid w:val="001D4108"/>
    <w:rsid w:val="001D60FC"/>
    <w:rsid w:val="001D6E93"/>
    <w:rsid w:val="001E0277"/>
    <w:rsid w:val="001E159E"/>
    <w:rsid w:val="001E2970"/>
    <w:rsid w:val="001E2A3C"/>
    <w:rsid w:val="001E2F10"/>
    <w:rsid w:val="001E3250"/>
    <w:rsid w:val="001E696E"/>
    <w:rsid w:val="001F236D"/>
    <w:rsid w:val="001F2949"/>
    <w:rsid w:val="001F3E7B"/>
    <w:rsid w:val="001F3F6D"/>
    <w:rsid w:val="00202BEB"/>
    <w:rsid w:val="0020354B"/>
    <w:rsid w:val="0020492A"/>
    <w:rsid w:val="002053A3"/>
    <w:rsid w:val="00205540"/>
    <w:rsid w:val="00207A95"/>
    <w:rsid w:val="00207DFC"/>
    <w:rsid w:val="00212BAE"/>
    <w:rsid w:val="00213F96"/>
    <w:rsid w:val="002152EF"/>
    <w:rsid w:val="00215CEF"/>
    <w:rsid w:val="00217186"/>
    <w:rsid w:val="00220DB8"/>
    <w:rsid w:val="002258AD"/>
    <w:rsid w:val="0022675B"/>
    <w:rsid w:val="00226E58"/>
    <w:rsid w:val="00226F9C"/>
    <w:rsid w:val="00227F14"/>
    <w:rsid w:val="00230A33"/>
    <w:rsid w:val="00231E60"/>
    <w:rsid w:val="002346EE"/>
    <w:rsid w:val="00235976"/>
    <w:rsid w:val="00242F07"/>
    <w:rsid w:val="00244814"/>
    <w:rsid w:val="00245843"/>
    <w:rsid w:val="002462D2"/>
    <w:rsid w:val="002467A3"/>
    <w:rsid w:val="00246BA3"/>
    <w:rsid w:val="00247305"/>
    <w:rsid w:val="00250FD7"/>
    <w:rsid w:val="00251C41"/>
    <w:rsid w:val="0025562E"/>
    <w:rsid w:val="00255E85"/>
    <w:rsid w:val="00256C15"/>
    <w:rsid w:val="00261B06"/>
    <w:rsid w:val="00262D07"/>
    <w:rsid w:val="002665DA"/>
    <w:rsid w:val="00266EF9"/>
    <w:rsid w:val="00270F2A"/>
    <w:rsid w:val="00277601"/>
    <w:rsid w:val="00283F16"/>
    <w:rsid w:val="00284826"/>
    <w:rsid w:val="00285415"/>
    <w:rsid w:val="00287E51"/>
    <w:rsid w:val="002902A8"/>
    <w:rsid w:val="00291A1B"/>
    <w:rsid w:val="0029364B"/>
    <w:rsid w:val="00296035"/>
    <w:rsid w:val="002A0A33"/>
    <w:rsid w:val="002A137A"/>
    <w:rsid w:val="002A34A2"/>
    <w:rsid w:val="002A42EF"/>
    <w:rsid w:val="002B1C7D"/>
    <w:rsid w:val="002B20A1"/>
    <w:rsid w:val="002B497D"/>
    <w:rsid w:val="002B6286"/>
    <w:rsid w:val="002B6AF5"/>
    <w:rsid w:val="002C01FC"/>
    <w:rsid w:val="002C24E9"/>
    <w:rsid w:val="002C4B42"/>
    <w:rsid w:val="002C6D3F"/>
    <w:rsid w:val="002C7C43"/>
    <w:rsid w:val="002D1A55"/>
    <w:rsid w:val="002D1DF9"/>
    <w:rsid w:val="002D2C42"/>
    <w:rsid w:val="002D3C4B"/>
    <w:rsid w:val="002D6C86"/>
    <w:rsid w:val="002D794B"/>
    <w:rsid w:val="002E601B"/>
    <w:rsid w:val="002F13A4"/>
    <w:rsid w:val="002F21DC"/>
    <w:rsid w:val="002F2D7B"/>
    <w:rsid w:val="002F3522"/>
    <w:rsid w:val="002F4062"/>
    <w:rsid w:val="00300FE5"/>
    <w:rsid w:val="0030401E"/>
    <w:rsid w:val="003049EA"/>
    <w:rsid w:val="00307D27"/>
    <w:rsid w:val="003103D0"/>
    <w:rsid w:val="00310847"/>
    <w:rsid w:val="00311996"/>
    <w:rsid w:val="00317CE9"/>
    <w:rsid w:val="00320F81"/>
    <w:rsid w:val="0032144A"/>
    <w:rsid w:val="0032195B"/>
    <w:rsid w:val="00321D14"/>
    <w:rsid w:val="00321DF9"/>
    <w:rsid w:val="003229A1"/>
    <w:rsid w:val="0032352A"/>
    <w:rsid w:val="00324DAF"/>
    <w:rsid w:val="003254BB"/>
    <w:rsid w:val="003271A2"/>
    <w:rsid w:val="00327B0E"/>
    <w:rsid w:val="00327F22"/>
    <w:rsid w:val="00330173"/>
    <w:rsid w:val="00332476"/>
    <w:rsid w:val="00333C40"/>
    <w:rsid w:val="003363D9"/>
    <w:rsid w:val="003403EB"/>
    <w:rsid w:val="003413DF"/>
    <w:rsid w:val="00342C82"/>
    <w:rsid w:val="00346F52"/>
    <w:rsid w:val="00347B96"/>
    <w:rsid w:val="00350AD6"/>
    <w:rsid w:val="003539C9"/>
    <w:rsid w:val="00355501"/>
    <w:rsid w:val="00355983"/>
    <w:rsid w:val="00355C75"/>
    <w:rsid w:val="00355DC1"/>
    <w:rsid w:val="00355EA6"/>
    <w:rsid w:val="00360FF8"/>
    <w:rsid w:val="00362772"/>
    <w:rsid w:val="0036302C"/>
    <w:rsid w:val="0036320D"/>
    <w:rsid w:val="00363708"/>
    <w:rsid w:val="00363C88"/>
    <w:rsid w:val="00366D96"/>
    <w:rsid w:val="003714A6"/>
    <w:rsid w:val="00373531"/>
    <w:rsid w:val="00375C06"/>
    <w:rsid w:val="00375E51"/>
    <w:rsid w:val="00377B95"/>
    <w:rsid w:val="003804F2"/>
    <w:rsid w:val="00383821"/>
    <w:rsid w:val="00385791"/>
    <w:rsid w:val="00393875"/>
    <w:rsid w:val="00394EE2"/>
    <w:rsid w:val="003961B1"/>
    <w:rsid w:val="0039630A"/>
    <w:rsid w:val="003965F6"/>
    <w:rsid w:val="003967DF"/>
    <w:rsid w:val="00397E88"/>
    <w:rsid w:val="003A3753"/>
    <w:rsid w:val="003A387B"/>
    <w:rsid w:val="003A4F99"/>
    <w:rsid w:val="003A76EC"/>
    <w:rsid w:val="003A7D7C"/>
    <w:rsid w:val="003B0501"/>
    <w:rsid w:val="003B120E"/>
    <w:rsid w:val="003B21D7"/>
    <w:rsid w:val="003B2E66"/>
    <w:rsid w:val="003B3AC0"/>
    <w:rsid w:val="003B4E48"/>
    <w:rsid w:val="003B7274"/>
    <w:rsid w:val="003B78CD"/>
    <w:rsid w:val="003C2BA4"/>
    <w:rsid w:val="003C6749"/>
    <w:rsid w:val="003C6F98"/>
    <w:rsid w:val="003C7C92"/>
    <w:rsid w:val="003D0DE0"/>
    <w:rsid w:val="003D12E0"/>
    <w:rsid w:val="003D203A"/>
    <w:rsid w:val="003D28CF"/>
    <w:rsid w:val="003D42AA"/>
    <w:rsid w:val="003E1F99"/>
    <w:rsid w:val="003E4FB6"/>
    <w:rsid w:val="003F0181"/>
    <w:rsid w:val="003F0DDE"/>
    <w:rsid w:val="003F2B15"/>
    <w:rsid w:val="003F3312"/>
    <w:rsid w:val="003F3B87"/>
    <w:rsid w:val="003F4680"/>
    <w:rsid w:val="00400C04"/>
    <w:rsid w:val="00403381"/>
    <w:rsid w:val="0040366C"/>
    <w:rsid w:val="00405124"/>
    <w:rsid w:val="00405BBF"/>
    <w:rsid w:val="00406EB6"/>
    <w:rsid w:val="00407615"/>
    <w:rsid w:val="004076A1"/>
    <w:rsid w:val="00407745"/>
    <w:rsid w:val="004103FF"/>
    <w:rsid w:val="00410DE6"/>
    <w:rsid w:val="0041442F"/>
    <w:rsid w:val="0041515C"/>
    <w:rsid w:val="004159F4"/>
    <w:rsid w:val="004208A5"/>
    <w:rsid w:val="00422F63"/>
    <w:rsid w:val="00423A08"/>
    <w:rsid w:val="004318EF"/>
    <w:rsid w:val="00434C18"/>
    <w:rsid w:val="0044050E"/>
    <w:rsid w:val="0044087D"/>
    <w:rsid w:val="004418F4"/>
    <w:rsid w:val="00442B67"/>
    <w:rsid w:val="00457B24"/>
    <w:rsid w:val="00463CAA"/>
    <w:rsid w:val="00470A23"/>
    <w:rsid w:val="00471FA3"/>
    <w:rsid w:val="00475256"/>
    <w:rsid w:val="00475B19"/>
    <w:rsid w:val="004810CD"/>
    <w:rsid w:val="0048245E"/>
    <w:rsid w:val="0048724B"/>
    <w:rsid w:val="00487EF6"/>
    <w:rsid w:val="00490ED0"/>
    <w:rsid w:val="004912C7"/>
    <w:rsid w:val="00493017"/>
    <w:rsid w:val="00493990"/>
    <w:rsid w:val="00495C38"/>
    <w:rsid w:val="004963C0"/>
    <w:rsid w:val="004A6AF2"/>
    <w:rsid w:val="004A6E86"/>
    <w:rsid w:val="004B2D3A"/>
    <w:rsid w:val="004C3283"/>
    <w:rsid w:val="004C3F63"/>
    <w:rsid w:val="004C4FCD"/>
    <w:rsid w:val="004C72B9"/>
    <w:rsid w:val="004D0C9B"/>
    <w:rsid w:val="004E0B0F"/>
    <w:rsid w:val="004E3FA5"/>
    <w:rsid w:val="004E502B"/>
    <w:rsid w:val="004E5B0D"/>
    <w:rsid w:val="004F2520"/>
    <w:rsid w:val="004F3ACA"/>
    <w:rsid w:val="004F5190"/>
    <w:rsid w:val="004F5D3B"/>
    <w:rsid w:val="00500142"/>
    <w:rsid w:val="005033DA"/>
    <w:rsid w:val="00505469"/>
    <w:rsid w:val="00506A45"/>
    <w:rsid w:val="00507F76"/>
    <w:rsid w:val="00513EA7"/>
    <w:rsid w:val="005148DC"/>
    <w:rsid w:val="0051723F"/>
    <w:rsid w:val="00522253"/>
    <w:rsid w:val="005228CA"/>
    <w:rsid w:val="0052416D"/>
    <w:rsid w:val="00526C1E"/>
    <w:rsid w:val="005312B4"/>
    <w:rsid w:val="00541436"/>
    <w:rsid w:val="00543A78"/>
    <w:rsid w:val="00543E46"/>
    <w:rsid w:val="0054403B"/>
    <w:rsid w:val="00544F11"/>
    <w:rsid w:val="00545EC7"/>
    <w:rsid w:val="0055612C"/>
    <w:rsid w:val="0055743F"/>
    <w:rsid w:val="00560DE2"/>
    <w:rsid w:val="00561AE3"/>
    <w:rsid w:val="00563009"/>
    <w:rsid w:val="00566553"/>
    <w:rsid w:val="00567C20"/>
    <w:rsid w:val="005725D2"/>
    <w:rsid w:val="00575BC8"/>
    <w:rsid w:val="00576CC5"/>
    <w:rsid w:val="00584EA9"/>
    <w:rsid w:val="005854E3"/>
    <w:rsid w:val="0058580F"/>
    <w:rsid w:val="0058644D"/>
    <w:rsid w:val="00587BD0"/>
    <w:rsid w:val="0059034B"/>
    <w:rsid w:val="00590B14"/>
    <w:rsid w:val="00592C4E"/>
    <w:rsid w:val="00594493"/>
    <w:rsid w:val="005946F4"/>
    <w:rsid w:val="00595276"/>
    <w:rsid w:val="00595F6C"/>
    <w:rsid w:val="00597608"/>
    <w:rsid w:val="005A09D1"/>
    <w:rsid w:val="005A2C12"/>
    <w:rsid w:val="005A3B1E"/>
    <w:rsid w:val="005A530F"/>
    <w:rsid w:val="005A6477"/>
    <w:rsid w:val="005B0E12"/>
    <w:rsid w:val="005B3ABA"/>
    <w:rsid w:val="005B3DEC"/>
    <w:rsid w:val="005B5503"/>
    <w:rsid w:val="005B6B16"/>
    <w:rsid w:val="005C12BB"/>
    <w:rsid w:val="005C5E20"/>
    <w:rsid w:val="005C7674"/>
    <w:rsid w:val="005D5FD6"/>
    <w:rsid w:val="005D6372"/>
    <w:rsid w:val="005E18DF"/>
    <w:rsid w:val="005E332B"/>
    <w:rsid w:val="005E6171"/>
    <w:rsid w:val="005E6744"/>
    <w:rsid w:val="005F0DDC"/>
    <w:rsid w:val="005F1257"/>
    <w:rsid w:val="005F31B7"/>
    <w:rsid w:val="00600BE2"/>
    <w:rsid w:val="00601494"/>
    <w:rsid w:val="00601E64"/>
    <w:rsid w:val="006025F9"/>
    <w:rsid w:val="006043EE"/>
    <w:rsid w:val="006073E3"/>
    <w:rsid w:val="00616614"/>
    <w:rsid w:val="006209A0"/>
    <w:rsid w:val="00622728"/>
    <w:rsid w:val="006259EB"/>
    <w:rsid w:val="00626EE0"/>
    <w:rsid w:val="00627F76"/>
    <w:rsid w:val="006325FB"/>
    <w:rsid w:val="00632CCE"/>
    <w:rsid w:val="006343ED"/>
    <w:rsid w:val="00637142"/>
    <w:rsid w:val="00643442"/>
    <w:rsid w:val="006506F6"/>
    <w:rsid w:val="006510C8"/>
    <w:rsid w:val="00654DF3"/>
    <w:rsid w:val="00657913"/>
    <w:rsid w:val="00662264"/>
    <w:rsid w:val="006665EE"/>
    <w:rsid w:val="00666AD4"/>
    <w:rsid w:val="00667B54"/>
    <w:rsid w:val="00667CE3"/>
    <w:rsid w:val="006714D9"/>
    <w:rsid w:val="006722B3"/>
    <w:rsid w:val="00673284"/>
    <w:rsid w:val="00673BF1"/>
    <w:rsid w:val="00673C35"/>
    <w:rsid w:val="006763CB"/>
    <w:rsid w:val="006817EE"/>
    <w:rsid w:val="0068238D"/>
    <w:rsid w:val="00682BF1"/>
    <w:rsid w:val="006864A0"/>
    <w:rsid w:val="00690C81"/>
    <w:rsid w:val="00691504"/>
    <w:rsid w:val="00693F52"/>
    <w:rsid w:val="006959FE"/>
    <w:rsid w:val="00696BF8"/>
    <w:rsid w:val="006A3319"/>
    <w:rsid w:val="006A38A7"/>
    <w:rsid w:val="006A6216"/>
    <w:rsid w:val="006A65C0"/>
    <w:rsid w:val="006B089F"/>
    <w:rsid w:val="006B08E4"/>
    <w:rsid w:val="006B264F"/>
    <w:rsid w:val="006C3D9F"/>
    <w:rsid w:val="006C7055"/>
    <w:rsid w:val="006D3FCF"/>
    <w:rsid w:val="006D5923"/>
    <w:rsid w:val="006D6A54"/>
    <w:rsid w:val="006D7926"/>
    <w:rsid w:val="006D7AA9"/>
    <w:rsid w:val="006E3266"/>
    <w:rsid w:val="006E6071"/>
    <w:rsid w:val="006E7704"/>
    <w:rsid w:val="006F0CA7"/>
    <w:rsid w:val="006F4219"/>
    <w:rsid w:val="006F7289"/>
    <w:rsid w:val="0070187D"/>
    <w:rsid w:val="0070455F"/>
    <w:rsid w:val="0070594B"/>
    <w:rsid w:val="00705C43"/>
    <w:rsid w:val="0070659F"/>
    <w:rsid w:val="00706868"/>
    <w:rsid w:val="007113F1"/>
    <w:rsid w:val="00712F78"/>
    <w:rsid w:val="00714BC9"/>
    <w:rsid w:val="00714C7C"/>
    <w:rsid w:val="0071602F"/>
    <w:rsid w:val="00723786"/>
    <w:rsid w:val="00723AE0"/>
    <w:rsid w:val="00724DA7"/>
    <w:rsid w:val="007250F4"/>
    <w:rsid w:val="0073318C"/>
    <w:rsid w:val="007344A6"/>
    <w:rsid w:val="007451D1"/>
    <w:rsid w:val="00750FC7"/>
    <w:rsid w:val="0075180D"/>
    <w:rsid w:val="00752858"/>
    <w:rsid w:val="00756BB3"/>
    <w:rsid w:val="00761880"/>
    <w:rsid w:val="007638AF"/>
    <w:rsid w:val="00765A29"/>
    <w:rsid w:val="007705AC"/>
    <w:rsid w:val="0077168D"/>
    <w:rsid w:val="0078010A"/>
    <w:rsid w:val="00781962"/>
    <w:rsid w:val="007832EC"/>
    <w:rsid w:val="00786853"/>
    <w:rsid w:val="0078745B"/>
    <w:rsid w:val="00791B13"/>
    <w:rsid w:val="007928D5"/>
    <w:rsid w:val="00795DF3"/>
    <w:rsid w:val="007971C0"/>
    <w:rsid w:val="0079731D"/>
    <w:rsid w:val="007A1F3E"/>
    <w:rsid w:val="007A442D"/>
    <w:rsid w:val="007B090A"/>
    <w:rsid w:val="007B1F2A"/>
    <w:rsid w:val="007B734D"/>
    <w:rsid w:val="007C0554"/>
    <w:rsid w:val="007C793C"/>
    <w:rsid w:val="007D2EDC"/>
    <w:rsid w:val="007D3ADA"/>
    <w:rsid w:val="007D5B61"/>
    <w:rsid w:val="007D6145"/>
    <w:rsid w:val="007E21E2"/>
    <w:rsid w:val="007E2BFF"/>
    <w:rsid w:val="007E3D2A"/>
    <w:rsid w:val="007E3EF0"/>
    <w:rsid w:val="007E652D"/>
    <w:rsid w:val="007E680B"/>
    <w:rsid w:val="007F0330"/>
    <w:rsid w:val="007F1BF1"/>
    <w:rsid w:val="007F262F"/>
    <w:rsid w:val="007F2665"/>
    <w:rsid w:val="007F5A56"/>
    <w:rsid w:val="008013AF"/>
    <w:rsid w:val="00802CA2"/>
    <w:rsid w:val="00802E11"/>
    <w:rsid w:val="00804A78"/>
    <w:rsid w:val="008069D7"/>
    <w:rsid w:val="008123AE"/>
    <w:rsid w:val="008123F1"/>
    <w:rsid w:val="008147CD"/>
    <w:rsid w:val="00814B73"/>
    <w:rsid w:val="008150A2"/>
    <w:rsid w:val="00815602"/>
    <w:rsid w:val="0081721E"/>
    <w:rsid w:val="00817C49"/>
    <w:rsid w:val="00817FA2"/>
    <w:rsid w:val="00823DC7"/>
    <w:rsid w:val="00825576"/>
    <w:rsid w:val="00830B2A"/>
    <w:rsid w:val="008336AC"/>
    <w:rsid w:val="0083478A"/>
    <w:rsid w:val="00834A8B"/>
    <w:rsid w:val="008372A7"/>
    <w:rsid w:val="008379B3"/>
    <w:rsid w:val="00837C0A"/>
    <w:rsid w:val="008413F0"/>
    <w:rsid w:val="0084214B"/>
    <w:rsid w:val="00850A5F"/>
    <w:rsid w:val="0085170F"/>
    <w:rsid w:val="00851DC6"/>
    <w:rsid w:val="00856FAD"/>
    <w:rsid w:val="008578C2"/>
    <w:rsid w:val="00863FFF"/>
    <w:rsid w:val="00867E99"/>
    <w:rsid w:val="00871420"/>
    <w:rsid w:val="00872BB5"/>
    <w:rsid w:val="00873A93"/>
    <w:rsid w:val="00874663"/>
    <w:rsid w:val="008749D4"/>
    <w:rsid w:val="00876A75"/>
    <w:rsid w:val="0087702C"/>
    <w:rsid w:val="008774B7"/>
    <w:rsid w:val="00881D4A"/>
    <w:rsid w:val="008833AB"/>
    <w:rsid w:val="00883E18"/>
    <w:rsid w:val="00884419"/>
    <w:rsid w:val="00885A8C"/>
    <w:rsid w:val="00891CF8"/>
    <w:rsid w:val="00894405"/>
    <w:rsid w:val="008970C3"/>
    <w:rsid w:val="0089768D"/>
    <w:rsid w:val="00897867"/>
    <w:rsid w:val="008A059C"/>
    <w:rsid w:val="008A0D92"/>
    <w:rsid w:val="008A2D46"/>
    <w:rsid w:val="008A3C26"/>
    <w:rsid w:val="008B1E32"/>
    <w:rsid w:val="008B235C"/>
    <w:rsid w:val="008B599C"/>
    <w:rsid w:val="008C26C7"/>
    <w:rsid w:val="008C4A56"/>
    <w:rsid w:val="008C6900"/>
    <w:rsid w:val="008D2244"/>
    <w:rsid w:val="008D478E"/>
    <w:rsid w:val="008D7435"/>
    <w:rsid w:val="008D7A44"/>
    <w:rsid w:val="008D7A63"/>
    <w:rsid w:val="008D7AB1"/>
    <w:rsid w:val="008D7F1F"/>
    <w:rsid w:val="008E063F"/>
    <w:rsid w:val="008E1FEC"/>
    <w:rsid w:val="008E210C"/>
    <w:rsid w:val="008E2C4C"/>
    <w:rsid w:val="008E2F3E"/>
    <w:rsid w:val="008E3675"/>
    <w:rsid w:val="008E42C9"/>
    <w:rsid w:val="008F09BF"/>
    <w:rsid w:val="008F0FAC"/>
    <w:rsid w:val="008F29F1"/>
    <w:rsid w:val="008F326B"/>
    <w:rsid w:val="008F4A5C"/>
    <w:rsid w:val="008F6A1B"/>
    <w:rsid w:val="009009A2"/>
    <w:rsid w:val="009010A5"/>
    <w:rsid w:val="00901538"/>
    <w:rsid w:val="00901F30"/>
    <w:rsid w:val="009054CF"/>
    <w:rsid w:val="00907CD0"/>
    <w:rsid w:val="00911E2E"/>
    <w:rsid w:val="009142F5"/>
    <w:rsid w:val="009146DC"/>
    <w:rsid w:val="00914D86"/>
    <w:rsid w:val="0093023D"/>
    <w:rsid w:val="0093033F"/>
    <w:rsid w:val="00930EDA"/>
    <w:rsid w:val="00932743"/>
    <w:rsid w:val="009333AE"/>
    <w:rsid w:val="00936F1B"/>
    <w:rsid w:val="00943196"/>
    <w:rsid w:val="0095048B"/>
    <w:rsid w:val="00952413"/>
    <w:rsid w:val="00953EE3"/>
    <w:rsid w:val="00954548"/>
    <w:rsid w:val="00954858"/>
    <w:rsid w:val="00956804"/>
    <w:rsid w:val="00957A19"/>
    <w:rsid w:val="00963725"/>
    <w:rsid w:val="00963871"/>
    <w:rsid w:val="00965C31"/>
    <w:rsid w:val="00966637"/>
    <w:rsid w:val="00971169"/>
    <w:rsid w:val="00974529"/>
    <w:rsid w:val="00974E3A"/>
    <w:rsid w:val="00984C68"/>
    <w:rsid w:val="00985920"/>
    <w:rsid w:val="009930D1"/>
    <w:rsid w:val="009941B0"/>
    <w:rsid w:val="00994412"/>
    <w:rsid w:val="00996643"/>
    <w:rsid w:val="009973B7"/>
    <w:rsid w:val="009A3253"/>
    <w:rsid w:val="009A4786"/>
    <w:rsid w:val="009A6930"/>
    <w:rsid w:val="009B24B7"/>
    <w:rsid w:val="009B70EE"/>
    <w:rsid w:val="009C4CA0"/>
    <w:rsid w:val="009C68F1"/>
    <w:rsid w:val="009D2128"/>
    <w:rsid w:val="009D654C"/>
    <w:rsid w:val="009D7D7E"/>
    <w:rsid w:val="009E27CB"/>
    <w:rsid w:val="009E5B5D"/>
    <w:rsid w:val="009F0158"/>
    <w:rsid w:val="009F0265"/>
    <w:rsid w:val="009F2198"/>
    <w:rsid w:val="009F2CAC"/>
    <w:rsid w:val="00A01FA8"/>
    <w:rsid w:val="00A02540"/>
    <w:rsid w:val="00A045B7"/>
    <w:rsid w:val="00A05722"/>
    <w:rsid w:val="00A065E7"/>
    <w:rsid w:val="00A07BC5"/>
    <w:rsid w:val="00A10541"/>
    <w:rsid w:val="00A12CD9"/>
    <w:rsid w:val="00A1510D"/>
    <w:rsid w:val="00A15A10"/>
    <w:rsid w:val="00A15C6B"/>
    <w:rsid w:val="00A20583"/>
    <w:rsid w:val="00A2158F"/>
    <w:rsid w:val="00A22DDC"/>
    <w:rsid w:val="00A22E4E"/>
    <w:rsid w:val="00A25123"/>
    <w:rsid w:val="00A3023D"/>
    <w:rsid w:val="00A30B15"/>
    <w:rsid w:val="00A31266"/>
    <w:rsid w:val="00A37581"/>
    <w:rsid w:val="00A40267"/>
    <w:rsid w:val="00A464BA"/>
    <w:rsid w:val="00A47E38"/>
    <w:rsid w:val="00A53065"/>
    <w:rsid w:val="00A54440"/>
    <w:rsid w:val="00A602FB"/>
    <w:rsid w:val="00A64143"/>
    <w:rsid w:val="00A643E1"/>
    <w:rsid w:val="00A65CC5"/>
    <w:rsid w:val="00A71390"/>
    <w:rsid w:val="00A74D32"/>
    <w:rsid w:val="00A76475"/>
    <w:rsid w:val="00A80E53"/>
    <w:rsid w:val="00A818EF"/>
    <w:rsid w:val="00A85384"/>
    <w:rsid w:val="00A858BF"/>
    <w:rsid w:val="00A87D07"/>
    <w:rsid w:val="00A90A4F"/>
    <w:rsid w:val="00A93ED5"/>
    <w:rsid w:val="00A94022"/>
    <w:rsid w:val="00A95EAF"/>
    <w:rsid w:val="00A9651B"/>
    <w:rsid w:val="00A974EC"/>
    <w:rsid w:val="00AA0C2E"/>
    <w:rsid w:val="00AA11CA"/>
    <w:rsid w:val="00AA3D06"/>
    <w:rsid w:val="00AA4BE1"/>
    <w:rsid w:val="00AB3EF5"/>
    <w:rsid w:val="00AC0CA7"/>
    <w:rsid w:val="00AC3C0D"/>
    <w:rsid w:val="00AC3F69"/>
    <w:rsid w:val="00AC603D"/>
    <w:rsid w:val="00AC758D"/>
    <w:rsid w:val="00AC7948"/>
    <w:rsid w:val="00AD579D"/>
    <w:rsid w:val="00AE0012"/>
    <w:rsid w:val="00AE0F55"/>
    <w:rsid w:val="00AE17EC"/>
    <w:rsid w:val="00AE2A1C"/>
    <w:rsid w:val="00AE6C33"/>
    <w:rsid w:val="00AE6E8B"/>
    <w:rsid w:val="00AE78BD"/>
    <w:rsid w:val="00AF3260"/>
    <w:rsid w:val="00AF4D39"/>
    <w:rsid w:val="00AF78E6"/>
    <w:rsid w:val="00B009D6"/>
    <w:rsid w:val="00B057FB"/>
    <w:rsid w:val="00B066A8"/>
    <w:rsid w:val="00B07907"/>
    <w:rsid w:val="00B10DED"/>
    <w:rsid w:val="00B1153D"/>
    <w:rsid w:val="00B127B0"/>
    <w:rsid w:val="00B141C8"/>
    <w:rsid w:val="00B17D0D"/>
    <w:rsid w:val="00B22498"/>
    <w:rsid w:val="00B251D4"/>
    <w:rsid w:val="00B26DA6"/>
    <w:rsid w:val="00B27AB6"/>
    <w:rsid w:val="00B323DB"/>
    <w:rsid w:val="00B33870"/>
    <w:rsid w:val="00B357CF"/>
    <w:rsid w:val="00B37B9B"/>
    <w:rsid w:val="00B40B28"/>
    <w:rsid w:val="00B43531"/>
    <w:rsid w:val="00B437BA"/>
    <w:rsid w:val="00B449B8"/>
    <w:rsid w:val="00B45BE1"/>
    <w:rsid w:val="00B46C2E"/>
    <w:rsid w:val="00B515C0"/>
    <w:rsid w:val="00B52580"/>
    <w:rsid w:val="00B52785"/>
    <w:rsid w:val="00B52802"/>
    <w:rsid w:val="00B5405E"/>
    <w:rsid w:val="00B57106"/>
    <w:rsid w:val="00B57B96"/>
    <w:rsid w:val="00B62C26"/>
    <w:rsid w:val="00B6356B"/>
    <w:rsid w:val="00B73BCA"/>
    <w:rsid w:val="00B75C01"/>
    <w:rsid w:val="00B77DB3"/>
    <w:rsid w:val="00B8065A"/>
    <w:rsid w:val="00B82655"/>
    <w:rsid w:val="00B836A1"/>
    <w:rsid w:val="00B91C5E"/>
    <w:rsid w:val="00B94D7E"/>
    <w:rsid w:val="00B96D16"/>
    <w:rsid w:val="00BA43AE"/>
    <w:rsid w:val="00BA62FC"/>
    <w:rsid w:val="00BA6F4C"/>
    <w:rsid w:val="00BB1DB5"/>
    <w:rsid w:val="00BB22CD"/>
    <w:rsid w:val="00BB326F"/>
    <w:rsid w:val="00BB3C70"/>
    <w:rsid w:val="00BB55DC"/>
    <w:rsid w:val="00BC1CA2"/>
    <w:rsid w:val="00BC374C"/>
    <w:rsid w:val="00BD0266"/>
    <w:rsid w:val="00BD16D1"/>
    <w:rsid w:val="00BD1F83"/>
    <w:rsid w:val="00BD6C07"/>
    <w:rsid w:val="00BD795E"/>
    <w:rsid w:val="00BE00F5"/>
    <w:rsid w:val="00BF3D02"/>
    <w:rsid w:val="00C01938"/>
    <w:rsid w:val="00C03D4D"/>
    <w:rsid w:val="00C063CE"/>
    <w:rsid w:val="00C11519"/>
    <w:rsid w:val="00C115A7"/>
    <w:rsid w:val="00C1181B"/>
    <w:rsid w:val="00C11C10"/>
    <w:rsid w:val="00C14F43"/>
    <w:rsid w:val="00C15184"/>
    <w:rsid w:val="00C151A2"/>
    <w:rsid w:val="00C16335"/>
    <w:rsid w:val="00C17846"/>
    <w:rsid w:val="00C20CD8"/>
    <w:rsid w:val="00C234CC"/>
    <w:rsid w:val="00C26A3A"/>
    <w:rsid w:val="00C32AAB"/>
    <w:rsid w:val="00C40285"/>
    <w:rsid w:val="00C405E3"/>
    <w:rsid w:val="00C40F36"/>
    <w:rsid w:val="00C46436"/>
    <w:rsid w:val="00C53052"/>
    <w:rsid w:val="00C6072D"/>
    <w:rsid w:val="00C60A86"/>
    <w:rsid w:val="00C628F5"/>
    <w:rsid w:val="00C65CDF"/>
    <w:rsid w:val="00C7044C"/>
    <w:rsid w:val="00C717BB"/>
    <w:rsid w:val="00C74BA0"/>
    <w:rsid w:val="00C74F4B"/>
    <w:rsid w:val="00C75B1C"/>
    <w:rsid w:val="00C765B8"/>
    <w:rsid w:val="00C76607"/>
    <w:rsid w:val="00C822B4"/>
    <w:rsid w:val="00C83BB1"/>
    <w:rsid w:val="00C85176"/>
    <w:rsid w:val="00C866A0"/>
    <w:rsid w:val="00C87B28"/>
    <w:rsid w:val="00C90662"/>
    <w:rsid w:val="00C90C16"/>
    <w:rsid w:val="00C94D10"/>
    <w:rsid w:val="00C955EB"/>
    <w:rsid w:val="00C95CFF"/>
    <w:rsid w:val="00CA282F"/>
    <w:rsid w:val="00CA33D4"/>
    <w:rsid w:val="00CA4BCB"/>
    <w:rsid w:val="00CB38AE"/>
    <w:rsid w:val="00CB4D89"/>
    <w:rsid w:val="00CB59CB"/>
    <w:rsid w:val="00CC0DF8"/>
    <w:rsid w:val="00CC128B"/>
    <w:rsid w:val="00CC1583"/>
    <w:rsid w:val="00CC17FB"/>
    <w:rsid w:val="00CC54FF"/>
    <w:rsid w:val="00CC6569"/>
    <w:rsid w:val="00CD143B"/>
    <w:rsid w:val="00CD16C7"/>
    <w:rsid w:val="00CD4FC6"/>
    <w:rsid w:val="00CD5B17"/>
    <w:rsid w:val="00CD5FB5"/>
    <w:rsid w:val="00CD67F1"/>
    <w:rsid w:val="00CE0B5C"/>
    <w:rsid w:val="00CE12F5"/>
    <w:rsid w:val="00CE14B8"/>
    <w:rsid w:val="00CE1B9F"/>
    <w:rsid w:val="00CE4731"/>
    <w:rsid w:val="00CE5917"/>
    <w:rsid w:val="00CE6975"/>
    <w:rsid w:val="00CE6AEC"/>
    <w:rsid w:val="00CF3655"/>
    <w:rsid w:val="00CF6306"/>
    <w:rsid w:val="00D00632"/>
    <w:rsid w:val="00D022A8"/>
    <w:rsid w:val="00D0245C"/>
    <w:rsid w:val="00D105C8"/>
    <w:rsid w:val="00D1672F"/>
    <w:rsid w:val="00D1719E"/>
    <w:rsid w:val="00D172A9"/>
    <w:rsid w:val="00D1799D"/>
    <w:rsid w:val="00D17A6F"/>
    <w:rsid w:val="00D225F1"/>
    <w:rsid w:val="00D23476"/>
    <w:rsid w:val="00D24958"/>
    <w:rsid w:val="00D32F87"/>
    <w:rsid w:val="00D334C5"/>
    <w:rsid w:val="00D34D7B"/>
    <w:rsid w:val="00D37718"/>
    <w:rsid w:val="00D40787"/>
    <w:rsid w:val="00D441D5"/>
    <w:rsid w:val="00D4427A"/>
    <w:rsid w:val="00D475D4"/>
    <w:rsid w:val="00D50224"/>
    <w:rsid w:val="00D50702"/>
    <w:rsid w:val="00D520FE"/>
    <w:rsid w:val="00D526AD"/>
    <w:rsid w:val="00D52CE1"/>
    <w:rsid w:val="00D53BA6"/>
    <w:rsid w:val="00D57454"/>
    <w:rsid w:val="00D579DA"/>
    <w:rsid w:val="00D57F9C"/>
    <w:rsid w:val="00D622A7"/>
    <w:rsid w:val="00D71349"/>
    <w:rsid w:val="00D73E09"/>
    <w:rsid w:val="00D74514"/>
    <w:rsid w:val="00D74590"/>
    <w:rsid w:val="00D86BAE"/>
    <w:rsid w:val="00D93603"/>
    <w:rsid w:val="00D9621D"/>
    <w:rsid w:val="00D96267"/>
    <w:rsid w:val="00DA3224"/>
    <w:rsid w:val="00DA3F06"/>
    <w:rsid w:val="00DA666F"/>
    <w:rsid w:val="00DA7B54"/>
    <w:rsid w:val="00DB4A78"/>
    <w:rsid w:val="00DB4B10"/>
    <w:rsid w:val="00DB57B8"/>
    <w:rsid w:val="00DB66EC"/>
    <w:rsid w:val="00DB6AF2"/>
    <w:rsid w:val="00DC54F4"/>
    <w:rsid w:val="00DC62DC"/>
    <w:rsid w:val="00DD18A3"/>
    <w:rsid w:val="00DD2D96"/>
    <w:rsid w:val="00DD4C6F"/>
    <w:rsid w:val="00DD66D1"/>
    <w:rsid w:val="00DD6742"/>
    <w:rsid w:val="00DD7341"/>
    <w:rsid w:val="00DE26DA"/>
    <w:rsid w:val="00DE595B"/>
    <w:rsid w:val="00DE61D5"/>
    <w:rsid w:val="00DE62ED"/>
    <w:rsid w:val="00DE7FFC"/>
    <w:rsid w:val="00DF0ECB"/>
    <w:rsid w:val="00DF2480"/>
    <w:rsid w:val="00DF3603"/>
    <w:rsid w:val="00DF3F51"/>
    <w:rsid w:val="00DF6C3A"/>
    <w:rsid w:val="00DF73BF"/>
    <w:rsid w:val="00DF7AB5"/>
    <w:rsid w:val="00E036C2"/>
    <w:rsid w:val="00E06EA3"/>
    <w:rsid w:val="00E0798F"/>
    <w:rsid w:val="00E15774"/>
    <w:rsid w:val="00E1632D"/>
    <w:rsid w:val="00E21326"/>
    <w:rsid w:val="00E217F5"/>
    <w:rsid w:val="00E230EA"/>
    <w:rsid w:val="00E24AEB"/>
    <w:rsid w:val="00E25FE9"/>
    <w:rsid w:val="00E27130"/>
    <w:rsid w:val="00E31787"/>
    <w:rsid w:val="00E355E6"/>
    <w:rsid w:val="00E37C8E"/>
    <w:rsid w:val="00E42AEE"/>
    <w:rsid w:val="00E45D79"/>
    <w:rsid w:val="00E47C03"/>
    <w:rsid w:val="00E56ED5"/>
    <w:rsid w:val="00E57304"/>
    <w:rsid w:val="00E6066B"/>
    <w:rsid w:val="00E6068B"/>
    <w:rsid w:val="00E6218B"/>
    <w:rsid w:val="00E652C0"/>
    <w:rsid w:val="00E66B1A"/>
    <w:rsid w:val="00E67C26"/>
    <w:rsid w:val="00E8023B"/>
    <w:rsid w:val="00E8084B"/>
    <w:rsid w:val="00E80F58"/>
    <w:rsid w:val="00E90921"/>
    <w:rsid w:val="00E92436"/>
    <w:rsid w:val="00E9285B"/>
    <w:rsid w:val="00E940FB"/>
    <w:rsid w:val="00E94E21"/>
    <w:rsid w:val="00E970E3"/>
    <w:rsid w:val="00EA00EE"/>
    <w:rsid w:val="00EA2B17"/>
    <w:rsid w:val="00EA3D1E"/>
    <w:rsid w:val="00EB2ABA"/>
    <w:rsid w:val="00EB3659"/>
    <w:rsid w:val="00EB3A75"/>
    <w:rsid w:val="00EB54DE"/>
    <w:rsid w:val="00EC0878"/>
    <w:rsid w:val="00EC0CF9"/>
    <w:rsid w:val="00EC1D4F"/>
    <w:rsid w:val="00EC5221"/>
    <w:rsid w:val="00EC5E0A"/>
    <w:rsid w:val="00ED19F5"/>
    <w:rsid w:val="00ED3B20"/>
    <w:rsid w:val="00ED5255"/>
    <w:rsid w:val="00ED52C3"/>
    <w:rsid w:val="00EE0073"/>
    <w:rsid w:val="00EE3167"/>
    <w:rsid w:val="00EE36EF"/>
    <w:rsid w:val="00EE3B21"/>
    <w:rsid w:val="00EF10D5"/>
    <w:rsid w:val="00EF48F4"/>
    <w:rsid w:val="00F00D56"/>
    <w:rsid w:val="00F02161"/>
    <w:rsid w:val="00F036CC"/>
    <w:rsid w:val="00F054C6"/>
    <w:rsid w:val="00F05A0A"/>
    <w:rsid w:val="00F12951"/>
    <w:rsid w:val="00F15191"/>
    <w:rsid w:val="00F22DCA"/>
    <w:rsid w:val="00F2391B"/>
    <w:rsid w:val="00F25A57"/>
    <w:rsid w:val="00F34839"/>
    <w:rsid w:val="00F36CEA"/>
    <w:rsid w:val="00F37A9D"/>
    <w:rsid w:val="00F40A19"/>
    <w:rsid w:val="00F4699A"/>
    <w:rsid w:val="00F47587"/>
    <w:rsid w:val="00F51C16"/>
    <w:rsid w:val="00F527AA"/>
    <w:rsid w:val="00F536DA"/>
    <w:rsid w:val="00F57D68"/>
    <w:rsid w:val="00F634C2"/>
    <w:rsid w:val="00F63F2D"/>
    <w:rsid w:val="00F6409C"/>
    <w:rsid w:val="00F673AD"/>
    <w:rsid w:val="00F67A5E"/>
    <w:rsid w:val="00F70AD1"/>
    <w:rsid w:val="00F72A26"/>
    <w:rsid w:val="00F731EE"/>
    <w:rsid w:val="00F736DA"/>
    <w:rsid w:val="00F73812"/>
    <w:rsid w:val="00F75C59"/>
    <w:rsid w:val="00F763F6"/>
    <w:rsid w:val="00F82F2D"/>
    <w:rsid w:val="00F856F8"/>
    <w:rsid w:val="00F85C21"/>
    <w:rsid w:val="00F93D86"/>
    <w:rsid w:val="00FA1056"/>
    <w:rsid w:val="00FA1543"/>
    <w:rsid w:val="00FB5072"/>
    <w:rsid w:val="00FC0A85"/>
    <w:rsid w:val="00FC0DEB"/>
    <w:rsid w:val="00FC14E8"/>
    <w:rsid w:val="00FC1C27"/>
    <w:rsid w:val="00FC225F"/>
    <w:rsid w:val="00FC256C"/>
    <w:rsid w:val="00FC29E7"/>
    <w:rsid w:val="00FD1E35"/>
    <w:rsid w:val="00FD1F96"/>
    <w:rsid w:val="00FD23B6"/>
    <w:rsid w:val="00FD64F9"/>
    <w:rsid w:val="00FD713F"/>
    <w:rsid w:val="00FE103A"/>
    <w:rsid w:val="00FE5EE2"/>
    <w:rsid w:val="00FF033D"/>
    <w:rsid w:val="00FF1251"/>
    <w:rsid w:val="00FF1FF0"/>
    <w:rsid w:val="00FF4CA0"/>
    <w:rsid w:val="00FF5C85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DB2BF"/>
  <w15:chartTrackingRefBased/>
  <w15:docId w15:val="{5A8150D7-415F-433F-ACBE-652993E9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next w:val="Geenafstand"/>
    <w:qFormat/>
    <w:rsid w:val="0044050E"/>
    <w:rPr>
      <w:rFonts w:ascii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4050E"/>
    <w:pPr>
      <w:spacing w:after="0" w:line="240" w:lineRule="auto"/>
    </w:pPr>
    <w:rPr>
      <w:rFonts w:ascii="Calibri" w:hAnsi="Calibri" w:cs="Times New Roman"/>
    </w:rPr>
  </w:style>
  <w:style w:type="character" w:styleId="Hyperlink">
    <w:name w:val="Hyperlink"/>
    <w:basedOn w:val="Standaardalinea-lettertype"/>
    <w:uiPriority w:val="99"/>
    <w:unhideWhenUsed/>
    <w:rsid w:val="00507F76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87B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87B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87BD0"/>
    <w:rPr>
      <w:rFonts w:ascii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87B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7BD0"/>
    <w:rPr>
      <w:rFonts w:ascii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87B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7BD0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183F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elraster">
    <w:name w:val="Table Grid"/>
    <w:basedOn w:val="Standaardtabel"/>
    <w:uiPriority w:val="59"/>
    <w:rsid w:val="001C5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0316F0"/>
    <w:pPr>
      <w:spacing w:after="0" w:line="240" w:lineRule="auto"/>
    </w:pPr>
    <w:rPr>
      <w:rFonts w:ascii="Calibri" w:hAnsi="Calibri" w:cs="Times New Roman"/>
    </w:rPr>
  </w:style>
  <w:style w:type="character" w:styleId="Nadruk">
    <w:name w:val="Emphasis"/>
    <w:basedOn w:val="Standaardalinea-lettertype"/>
    <w:uiPriority w:val="20"/>
    <w:qFormat/>
    <w:rsid w:val="004D0C9B"/>
    <w:rPr>
      <w:i/>
      <w:iCs/>
    </w:rPr>
  </w:style>
  <w:style w:type="character" w:customStyle="1" w:styleId="apple-converted-space">
    <w:name w:val="apple-converted-space"/>
    <w:basedOn w:val="Standaardalinea-lettertype"/>
    <w:rsid w:val="00E24AEB"/>
  </w:style>
  <w:style w:type="paragraph" w:styleId="HTML-voorafopgemaakt">
    <w:name w:val="HTML Preformatted"/>
    <w:basedOn w:val="Standaard"/>
    <w:link w:val="HTML-voorafopgemaaktChar"/>
    <w:uiPriority w:val="99"/>
    <w:unhideWhenUsed/>
    <w:rsid w:val="00531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5312B4"/>
    <w:rPr>
      <w:rFonts w:ascii="Courier New" w:eastAsia="Times New Roman" w:hAnsi="Courier New" w:cs="Courier New"/>
      <w:sz w:val="20"/>
      <w:szCs w:val="20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165FA4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65FA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65FA4"/>
    <w:pPr>
      <w:spacing w:line="240" w:lineRule="auto"/>
      <w:jc w:val="both"/>
    </w:pPr>
    <w:rPr>
      <w:rFonts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65FA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32FCD-874E-4824-BF3B-BAA318A6E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1</Words>
  <Characters>7268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8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enkerk, S. (Sandra)</dc:creator>
  <cp:keywords/>
  <dc:description/>
  <cp:lastModifiedBy>Pannekoek, Y. (Yvonne)</cp:lastModifiedBy>
  <cp:revision>2</cp:revision>
  <cp:lastPrinted>2022-08-18T09:36:00Z</cp:lastPrinted>
  <dcterms:created xsi:type="dcterms:W3CDTF">2022-11-02T12:32:00Z</dcterms:created>
  <dcterms:modified xsi:type="dcterms:W3CDTF">2022-11-0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74f872b-b76c-337e-9c9d-83381da3748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